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9B700" w14:textId="77777777" w:rsidR="00DD79A3" w:rsidRDefault="00DD79A3" w:rsidP="00DD79A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:</w:t>
      </w:r>
    </w:p>
    <w:p w14:paraId="03775B02" w14:textId="77777777" w:rsidR="00DD79A3" w:rsidRDefault="00DD79A3" w:rsidP="00DD79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24498B" wp14:editId="19470E89">
            <wp:extent cx="4940300" cy="2667000"/>
            <wp:effectExtent l="0" t="0" r="0" b="0"/>
            <wp:docPr id="74631651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316514" name="图片 1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1367" w14:textId="77777777" w:rsidR="00DD79A3" w:rsidRDefault="00DD79A3" w:rsidP="00DD79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Chondrocytes were exposed to Overloading pressure for 6 h and treated with GSMT×4 or medium without calcium (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-free).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ses for the mRNA expression of Hspa5, Eif2ak3, Ern1 and Atf6 (n=3). (B)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ses for the mRNA expression of Chop and Caspase12 (n=3). </w:t>
      </w:r>
      <w:bookmarkStart w:id="0" w:name="OLE_LINK3"/>
      <w:bookmarkStart w:id="1" w:name="OLE_LINK4"/>
      <w:r>
        <w:rPr>
          <w:rFonts w:ascii="Times New Roman" w:hAnsi="Times New Roman" w:cs="Times New Roman"/>
          <w:sz w:val="24"/>
          <w:szCs w:val="24"/>
        </w:rPr>
        <w:t>Statistical analysis using one-way ANOVA followed by Tukey’s test. Data are presented as mean ± SD (n=3). *p&lt; 0.05, **p&lt; 0.01, ***p&lt; 0.001, and ****p&lt; 0.0001, ns, no significance.</w:t>
      </w:r>
      <w:bookmarkEnd w:id="0"/>
      <w:bookmarkEnd w:id="1"/>
    </w:p>
    <w:p w14:paraId="1FE296C2" w14:textId="77777777" w:rsidR="00315999" w:rsidRDefault="00315999"/>
    <w:sectPr w:rsidR="00315999" w:rsidSect="002232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35A4A" w14:textId="77777777" w:rsidR="006A796A" w:rsidRDefault="006A796A">
      <w:r>
        <w:separator/>
      </w:r>
    </w:p>
  </w:endnote>
  <w:endnote w:type="continuationSeparator" w:id="0">
    <w:p w14:paraId="0DA09CDD" w14:textId="77777777" w:rsidR="006A796A" w:rsidRDefault="006A7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233373946"/>
      <w:docPartObj>
        <w:docPartGallery w:val="AutoText"/>
      </w:docPartObj>
    </w:sdtPr>
    <w:sdtContent>
      <w:p w14:paraId="797050BB" w14:textId="77777777" w:rsidR="00FB25F2" w:rsidRDefault="00000000">
        <w:pPr>
          <w:pStyle w:val="af0"/>
          <w:framePr w:wrap="auto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64D611B7" w14:textId="77777777" w:rsidR="00FB25F2" w:rsidRDefault="00FB25F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"/>
      <w:docPartObj>
        <w:docPartGallery w:val="AutoText"/>
      </w:docPartObj>
    </w:sdtPr>
    <w:sdtContent>
      <w:p w14:paraId="59265DCE" w14:textId="77777777" w:rsidR="00FB25F2" w:rsidRDefault="00000000">
        <w:pPr>
          <w:pStyle w:val="af0"/>
          <w:framePr w:wrap="auto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</w:rPr>
          <w:t>1</w:t>
        </w:r>
        <w:r>
          <w:rPr>
            <w:rStyle w:val="af4"/>
          </w:rPr>
          <w:fldChar w:fldCharType="end"/>
        </w:r>
      </w:p>
    </w:sdtContent>
  </w:sdt>
  <w:p w14:paraId="2FE98652" w14:textId="77777777" w:rsidR="00FB25F2" w:rsidRDefault="00FB25F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7F0D1" w14:textId="77777777" w:rsidR="00FB25F2" w:rsidRDefault="00FB25F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E1892" w14:textId="77777777" w:rsidR="006A796A" w:rsidRDefault="006A796A">
      <w:r>
        <w:separator/>
      </w:r>
    </w:p>
  </w:footnote>
  <w:footnote w:type="continuationSeparator" w:id="0">
    <w:p w14:paraId="4103B853" w14:textId="77777777" w:rsidR="006A796A" w:rsidRDefault="006A7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C0DB3" w14:textId="77777777" w:rsidR="00FB25F2" w:rsidRDefault="00FB25F2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B6F52" w14:textId="77777777" w:rsidR="00FB25F2" w:rsidRDefault="00FB25F2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8BBEE" w14:textId="77777777" w:rsidR="00FB25F2" w:rsidRDefault="00FB25F2">
    <w:pPr>
      <w:pStyle w:val="af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A3"/>
    <w:rsid w:val="00010F1D"/>
    <w:rsid w:val="00164D40"/>
    <w:rsid w:val="002232B5"/>
    <w:rsid w:val="00315999"/>
    <w:rsid w:val="003B75C7"/>
    <w:rsid w:val="005339E1"/>
    <w:rsid w:val="005E7F1E"/>
    <w:rsid w:val="006A796A"/>
    <w:rsid w:val="00D30792"/>
    <w:rsid w:val="00DD79A3"/>
    <w:rsid w:val="00F000D7"/>
    <w:rsid w:val="00FB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9ED2D"/>
  <w15:chartTrackingRefBased/>
  <w15:docId w15:val="{9038005B-5198-9343-BC34-47613BCE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9A3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D79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7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79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79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79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79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79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79A3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79A3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"/>
    <w:basedOn w:val="a"/>
    <w:qFormat/>
    <w:rsid w:val="00D30792"/>
    <w:pPr>
      <w:snapToGrid w:val="0"/>
      <w:spacing w:line="360" w:lineRule="auto"/>
      <w:textAlignment w:val="center"/>
    </w:pPr>
    <w:rPr>
      <w:rFonts w:ascii="宋体" w:eastAsia="黑体" w:hAnsi="宋体"/>
      <w:b/>
      <w:sz w:val="36"/>
      <w:szCs w:val="24"/>
      <w14:ligatures w14:val="standardContextual"/>
    </w:rPr>
  </w:style>
  <w:style w:type="paragraph" w:customStyle="1" w:styleId="a4">
    <w:name w:val="四级"/>
    <w:basedOn w:val="a"/>
    <w:qFormat/>
    <w:rsid w:val="00D30792"/>
    <w:pPr>
      <w:snapToGrid w:val="0"/>
      <w:spacing w:afterLines="50" w:after="50" w:line="360" w:lineRule="auto"/>
      <w:jc w:val="left"/>
      <w:textAlignment w:val="center"/>
    </w:pPr>
    <w:rPr>
      <w:rFonts w:ascii="宋体" w:eastAsia="黑体" w:hAnsi="宋体"/>
      <w:b/>
      <w:sz w:val="28"/>
      <w:szCs w:val="24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DD79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7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7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79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79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79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79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79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79A3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D79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DD7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D79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DD79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D79A3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DD79A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D79A3"/>
    <w:pPr>
      <w:ind w:left="720"/>
      <w:contextualSpacing/>
    </w:pPr>
    <w:rPr>
      <w:szCs w:val="24"/>
      <w14:ligatures w14:val="standardContextual"/>
    </w:rPr>
  </w:style>
  <w:style w:type="character" w:styleId="ac">
    <w:name w:val="Intense Emphasis"/>
    <w:basedOn w:val="a0"/>
    <w:uiPriority w:val="21"/>
    <w:qFormat/>
    <w:rsid w:val="00DD79A3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D7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DD79A3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DD79A3"/>
    <w:rPr>
      <w:b/>
      <w:bCs/>
      <w:smallCaps/>
      <w:color w:val="0F4761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DD7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79A3"/>
    <w:rPr>
      <w:sz w:val="18"/>
      <w:szCs w:val="18"/>
      <w14:ligatures w14:val="none"/>
    </w:rPr>
  </w:style>
  <w:style w:type="paragraph" w:styleId="af2">
    <w:name w:val="header"/>
    <w:basedOn w:val="a"/>
    <w:link w:val="af3"/>
    <w:uiPriority w:val="99"/>
    <w:unhideWhenUsed/>
    <w:rsid w:val="00DD79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DD79A3"/>
    <w:rPr>
      <w:sz w:val="18"/>
      <w:szCs w:val="18"/>
      <w14:ligatures w14:val="none"/>
    </w:rPr>
  </w:style>
  <w:style w:type="character" w:styleId="af4">
    <w:name w:val="page number"/>
    <w:basedOn w:val="a0"/>
    <w:uiPriority w:val="99"/>
    <w:semiHidden/>
    <w:unhideWhenUsed/>
    <w:rsid w:val="00DD79A3"/>
  </w:style>
  <w:style w:type="character" w:customStyle="1" w:styleId="s4">
    <w:name w:val="s4"/>
    <w:basedOn w:val="a0"/>
    <w:rsid w:val="00DD79A3"/>
  </w:style>
  <w:style w:type="character" w:customStyle="1" w:styleId="s5">
    <w:name w:val="s5"/>
    <w:basedOn w:val="a0"/>
    <w:rsid w:val="00DD79A3"/>
  </w:style>
  <w:style w:type="character" w:customStyle="1" w:styleId="apple-converted-space">
    <w:name w:val="apple-converted-space"/>
    <w:basedOn w:val="a0"/>
    <w:rsid w:val="00DD79A3"/>
  </w:style>
  <w:style w:type="character" w:styleId="af5">
    <w:name w:val="line number"/>
    <w:basedOn w:val="a0"/>
    <w:uiPriority w:val="99"/>
    <w:semiHidden/>
    <w:unhideWhenUsed/>
    <w:rsid w:val="00DD7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wang</dc:creator>
  <cp:keywords/>
  <dc:description/>
  <cp:lastModifiedBy>xiaohui wang</cp:lastModifiedBy>
  <cp:revision>2</cp:revision>
  <dcterms:created xsi:type="dcterms:W3CDTF">2024-05-18T15:02:00Z</dcterms:created>
  <dcterms:modified xsi:type="dcterms:W3CDTF">2024-05-20T12:26:00Z</dcterms:modified>
</cp:coreProperties>
</file>